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72C" w:rsidRPr="0095772C" w:rsidRDefault="0095772C" w:rsidP="0095772C">
      <w:pPr>
        <w:tabs>
          <w:tab w:val="left" w:pos="298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577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. S8. </w:t>
      </w:r>
      <w:r w:rsidRPr="0095772C">
        <w:rPr>
          <w:rFonts w:ascii="Times New Roman" w:eastAsia="Calibri" w:hAnsi="Times New Roman" w:cs="Times New Roman"/>
          <w:b/>
          <w:bCs/>
        </w:rPr>
        <w:t>Correlation analysis between resistance genes and antibiotic resistance profiles</w:t>
      </w:r>
    </w:p>
    <w:tbl>
      <w:tblPr>
        <w:tblW w:w="69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6"/>
        <w:gridCol w:w="960"/>
        <w:gridCol w:w="1041"/>
        <w:gridCol w:w="1041"/>
        <w:gridCol w:w="1096"/>
        <w:gridCol w:w="1062"/>
        <w:gridCol w:w="1353"/>
      </w:tblGrid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_valu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rection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ength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ificance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SHV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-0.546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1.34E-0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CTX.M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-0.330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1280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CTX.M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SHV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-0.4162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141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SHV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9779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2580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-0.310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1995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SHV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0549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2204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319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088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7401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7.11E-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Very 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-0.3127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1892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SHV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900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012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59325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1.45E-0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626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2.37E-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6873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51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827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347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331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085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50445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7.36E-0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3236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087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6848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7906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396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5076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6.52E-0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9308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2836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646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4867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SHV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5877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662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65797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3.58E-0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406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067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5869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663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452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058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0062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243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3692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111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8813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3127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8519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331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3425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118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2007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12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9725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260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674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4630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3344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084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50040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8.59E-0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TE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-0.2938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2795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laSHV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9328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2825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4974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823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RO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4868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84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9211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2891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7293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464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86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3210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780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3800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50815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6.38E-0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987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233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X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1020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16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SHV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717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4279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526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768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AZ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8017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01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8460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342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1614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176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6952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506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966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247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EF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5499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042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29408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278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Weak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3039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1288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blaCTX.M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X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51583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4.73E-0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X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42278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11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X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600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641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5772C" w:rsidRPr="0095772C" w:rsidTr="00B659B2">
        <w:trPr>
          <w:trHeight w:val="300"/>
        </w:trPr>
        <w:tc>
          <w:tcPr>
            <w:tcW w:w="99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SX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34562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0.0090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5772C" w:rsidRPr="0095772C" w:rsidRDefault="0095772C" w:rsidP="00957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72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</w:tbl>
    <w:p w:rsidR="0095772C" w:rsidRPr="0095772C" w:rsidRDefault="0095772C" w:rsidP="0095772C">
      <w:pPr>
        <w:tabs>
          <w:tab w:val="left" w:pos="298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87B15" w:rsidRDefault="00E87B15">
      <w:bookmarkStart w:id="0" w:name="_GoBack"/>
      <w:bookmarkEnd w:id="0"/>
    </w:p>
    <w:sectPr w:rsidR="00E87B15" w:rsidSect="000A7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72C"/>
    <w:rsid w:val="00641AD7"/>
    <w:rsid w:val="0095772C"/>
    <w:rsid w:val="00BD1418"/>
    <w:rsid w:val="00E87B15"/>
    <w:rsid w:val="00F4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Wattaneya</dc:creator>
  <cp:lastModifiedBy>El-Wattaneya</cp:lastModifiedBy>
  <cp:revision>1</cp:revision>
  <dcterms:created xsi:type="dcterms:W3CDTF">2026-01-16T17:45:00Z</dcterms:created>
  <dcterms:modified xsi:type="dcterms:W3CDTF">2026-01-16T17:46:00Z</dcterms:modified>
</cp:coreProperties>
</file>